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7EFF6" w14:textId="2EEF0CB6" w:rsidR="00FB3B47" w:rsidRPr="00FB3B47" w:rsidRDefault="00FB3B47" w:rsidP="00FB3B47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B3B4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A8326B">
        <w:rPr>
          <w:rFonts w:ascii="Times New Roman" w:hAnsi="Times New Roman" w:cs="Times New Roman" w:hint="eastAsia"/>
          <w:b/>
          <w:sz w:val="20"/>
          <w:szCs w:val="20"/>
          <w:lang w:val="en-US"/>
        </w:rPr>
        <w:t>2</w:t>
      </w:r>
      <w:r w:rsidRPr="00FB3B47">
        <w:rPr>
          <w:rFonts w:ascii="Times New Roman" w:hAnsi="Times New Roman" w:cs="Times New Roman"/>
          <w:b/>
          <w:sz w:val="20"/>
          <w:szCs w:val="20"/>
          <w:lang w:val="en-US"/>
        </w:rPr>
        <w:t>. Univariate analysis between control and delirium in concentration in CSF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8"/>
        <w:gridCol w:w="1602"/>
        <w:gridCol w:w="1530"/>
        <w:gridCol w:w="1256"/>
        <w:gridCol w:w="1102"/>
        <w:gridCol w:w="945"/>
        <w:gridCol w:w="1217"/>
      </w:tblGrid>
      <w:tr w:rsidR="00FB3B47" w:rsidRPr="00FB3B47" w14:paraId="68953A6F" w14:textId="77777777" w:rsidTr="0068361C">
        <w:tc>
          <w:tcPr>
            <w:tcW w:w="1368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310D686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tabolites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6A6B7F4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38FDA4C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1256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75A80B2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02" w:type="dxa"/>
            <w:vMerge w:val="restart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  <w:vAlign w:val="center"/>
          </w:tcPr>
          <w:p w14:paraId="4AC20B8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q-value</w:t>
            </w:r>
          </w:p>
        </w:tc>
        <w:tc>
          <w:tcPr>
            <w:tcW w:w="945" w:type="dxa"/>
            <w:vMerge w:val="restart"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1141F54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/↓</w:t>
            </w:r>
          </w:p>
        </w:tc>
        <w:tc>
          <w:tcPr>
            <w:tcW w:w="1217" w:type="dxa"/>
            <w:vMerge w:val="restart"/>
            <w:tcBorders>
              <w:left w:val="nil"/>
              <w:right w:val="nil"/>
            </w:tcBorders>
            <w:shd w:val="clear" w:color="auto" w:fill="D0CECE"/>
            <w:vAlign w:val="center"/>
          </w:tcPr>
          <w:p w14:paraId="2A6B11C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 difference</w:t>
            </w:r>
          </w:p>
        </w:tc>
      </w:tr>
      <w:tr w:rsidR="00FB3B47" w:rsidRPr="00FB3B47" w14:paraId="2DBCAAE1" w14:textId="77777777" w:rsidTr="0068361C">
        <w:tc>
          <w:tcPr>
            <w:tcW w:w="136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3FEF90F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</w:tcPr>
          <w:p w14:paraId="64980E2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30" w:type="dxa"/>
            <w:tcBorders>
              <w:left w:val="nil"/>
              <w:bottom w:val="double" w:sz="4" w:space="0" w:color="auto"/>
              <w:right w:val="nil"/>
            </w:tcBorders>
            <w:shd w:val="clear" w:color="auto" w:fill="D0CECE"/>
          </w:tcPr>
          <w:p w14:paraId="38637BC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56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B9169E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9965A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3BDD156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2B8BD02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3B47" w:rsidRPr="00FB3B47" w14:paraId="1E866977" w14:textId="77777777" w:rsidTr="0068361C">
        <w:tc>
          <w:tcPr>
            <w:tcW w:w="13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F43D40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6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DE8CF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26 (0.014)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D32CA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29 (0.018)</w:t>
            </w:r>
          </w:p>
        </w:tc>
        <w:tc>
          <w:tcPr>
            <w:tcW w:w="125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565211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10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23B2629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7C22E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E53C3A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0.7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92220E0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B4E7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890BE0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.45 (10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D6467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1.45 (12.1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B1B9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B5E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8D4C89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01DC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.4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6E43E37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E7D9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6F24BB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3.12 (4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4EB9A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3.55 (4.7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8BF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7817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3D5F1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87B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.8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738329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897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D2C762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295 (1.1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BCFE8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612 (1.55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298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2D0C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82031D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E7B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4.91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5B027EBD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AEC5B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24A3CC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291 (0.0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0B1A8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277 (0.08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489C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652A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43D0BA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211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.09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CBE8B2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4F247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Ci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38F4A8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693 (0.7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2C35B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880 (1.07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5077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431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493ACC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764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6.72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E791101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9588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33157C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549.6 (6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00365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13.4 (66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0ABE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2.11E-04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F74A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0.012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96B7CF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6F10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0.9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862688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E1215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658646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145 (0.1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0FB24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216 (0.19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543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969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7EB620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FA6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6.02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F177C6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1F5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6CE22F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8.827 (1.8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2054F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67 (5.5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7B0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1DA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569310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136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8.8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E86A44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A242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05C6B9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3.12 (2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990AE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.09 (1.7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4017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9A30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0F0FBC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8A6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7.19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9CF9876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3854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62FA8E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6.343 (1.4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6ED30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096 (2.23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513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A84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7F506E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EA7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1.21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5F59FE0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D589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FC4CD7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4.51 (3.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0B799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6.01 (5.3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7F8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560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CDDF09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294D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9.82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8EBF488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3A0D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5D6F13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8.18 (5.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F0CBC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1.45 (6.3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69AB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16E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4BD6D3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3B3F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0.98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B945112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CB2A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24EE83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.694 (0.7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2F7DA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170 (0.87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3D97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val="en-US"/>
              </w:rPr>
              <w:t>0.037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B733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4B0DB7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BBE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2.11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3C52458D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116F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Or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864866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175 (0.9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84BDF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.916 (1.01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739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  <w:t>0.008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FB5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14BF4C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A245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6.31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AE82C1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016C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49A65D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59 (2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4218F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1.39 (2.4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7B1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215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70DA1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182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7.2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32E1584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917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CAB934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35 (0.3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D4AC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19 (0.52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960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789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98AF25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664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2.2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36CBF2D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D657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0426C7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3.88 (3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481F8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6.59 (3.6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08A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  <w:t>0.009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F37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EBC30E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C5CB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0.73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A86FC32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0920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63DDA2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5.47 (5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E6051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30.08 (6.4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532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  <w:t>0.009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7BB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F9F346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6F9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6.5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3D457EA4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E0EF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proofErr w:type="spellStart"/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612F15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507 (0.4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C1592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748 (0.44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59F4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5C6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90E0EC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560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9.1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73ABD4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3358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17681A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.003 (2.4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5980F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0.41 (2.6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847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57EB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4D9E02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93D8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4.4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4E733A6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B7CEC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3742B7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7.03 (3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B399B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0.15 (6.0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CF17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Cs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842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700BA0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0FF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6.7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ADBCF15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34A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ADM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6B0EFB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1 (0.0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E8F04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7 (0.01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F75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4C2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9BD1B2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D24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9.04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53AF70D8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41CCF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BF23CA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6.45 (2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0D3AC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94.88 (23.4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4D3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12E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0D9965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60B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.6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F05A26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8E2B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A6D5A1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0 (0.0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25401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5 (0.03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FE1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8674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DFE43F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3CC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8.3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5CA184B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B916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Met-S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950440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3 (0.0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4F965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9 (0.03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605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2C3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D9D494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6E8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6.8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5E5BA86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DA9F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F59FCD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15 (0.0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44F62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51 (0.04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202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  <w:t>0.001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18B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0.020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AF2EB5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FC1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7.32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8B78E35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17B0C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Spermid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A4A696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1 (0.0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BB745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5 (0.01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A75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  <w:t>0.001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9E1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/>
                <w:color w:val="000000"/>
                <w:sz w:val="20"/>
                <w:szCs w:val="20"/>
              </w:rPr>
              <w:t>0.020</w:t>
            </w:r>
            <w:r w:rsidRPr="00FB3B47"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661420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018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8.9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B4D100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4BF8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Sperm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28A0BD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2 (0.0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F5DB8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3 (0.00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487E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FD3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9B8C49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≈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B580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0.63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35007F4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DF189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t4-OH-Pro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2D7BF6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73 (0.2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D6B9D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45 (0.18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7A3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64E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54CDDB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841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1.94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1358BB3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DF722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A0E7E8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265 (1.8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18330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7.907 (1.65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037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B73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3324BE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548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8.4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23EFD88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D158A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SDM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8701BD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0 (0.0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E9A0C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93 (0.06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92A8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BCF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00EB76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02E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3.4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5687030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2B7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2: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D3C4A2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18 (0.0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F53AD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14 (0.09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3C4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9028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383DE5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D13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.1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EA01115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E4A3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2: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AE41D2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34 (0.0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3F362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51 (0.04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B5C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7788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C8957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9A5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1.30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64E3881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6124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4: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EE78E8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1.924 (0.4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5297F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2.003 (0.56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EC4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0F17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4DCAA1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5125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4.04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53069F26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619E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4: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1DFA49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0 (0.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B9B07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10 (0.147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E6E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EB3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681693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B94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5.1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5F268D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6426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6: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952DC7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22 (0.0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E1D40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33 (0.07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0970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E594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DB4F1E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132B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4.60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A9644EB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E122B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6: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3FBEFA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3 (0.0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26F45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13 (0.11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EA2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A7C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0C2E86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9A83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5.11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B955BB0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EB6C9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6: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817232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7 (0.0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ADA24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87 (0.06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86B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6E24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F94B86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3411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6.64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CFDE4E7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B2F39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6: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87F981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81 (0.0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F98F7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26 (0.15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2A3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A533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0F7AA6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963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2.10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21E7562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289D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8: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279FFC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9 (0.0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57437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58 (0.02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574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5A60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ACEFC7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905B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6.48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21F71B60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1A53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8: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E20C74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72 (0.0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8ADD6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01 (0.1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22C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A62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C5003C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FE0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5.2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9A299F4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FAA2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8: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B58DAA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8 (0.0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C88B7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56 (0.03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FFF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6AFF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4899AC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B9E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5.30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97F8AFE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E09C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38: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FCD98A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7 (0.0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65887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8 (0.06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23D7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C31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485206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9ABC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37.0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59A180A1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17BA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40: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010F122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2 (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3895B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4 (0.01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AF9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4F0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358C69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6687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4.2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736C79A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889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aC40: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13E19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6 (0.0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C3340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6 (0.0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C5C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FD16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4308CF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DD7C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0.79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E0A5CF7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520D8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2: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549B21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8 (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422254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20 (0.0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C1A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65B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C98A22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AF9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3.23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EBB477A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D6E83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4: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8A557F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4 (</w:t>
            </w: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2C069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3 (0.00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2F6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DDC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72B220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E3A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3.63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A0AE71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C394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4: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BA8B75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4 (0.0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8E75B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68 (0.02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050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421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AF666D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4BA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6.0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1EA7A79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375F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4: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49C630A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33 (0.0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46054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6 (0.02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84D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bCs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D71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6E3576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D5C4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32.68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EAEC6CA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238A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6: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B8525B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36 (0.0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050AB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43 (0.029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8E68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669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2DB91E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8505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7.24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0167C9B6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FB2A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6: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70C548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9 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1453F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20 (0.0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84D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3496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6A2F24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5075A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4.87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8EE9B59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1FF92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6: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8A63D3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0 (0.0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87164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2 (0.01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155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3863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3901E3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39C4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9.29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45CFC0F9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531E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6: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30E358B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6 (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CEAAB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6 (0.0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7E03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28A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33E53C1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D8E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.88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6C7D868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E1C1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PCaeC38: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E238606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5 (0.0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D97703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7 (0.014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777F9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242A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D44E20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0181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11.88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D7F1AD4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E945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PCaeC38: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92CD9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16 (0.0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E5E54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021 (0.01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ADE2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9E2A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F87E725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B5A2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5.30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1D331CB2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536D8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lastRenderedPageBreak/>
              <w:t>SMC16: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485D1D0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5 (0.0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CEEE2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2 (0.07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527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256F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67F940E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FB1C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.28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65284D0F" w14:textId="77777777" w:rsidTr="0068361C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9B80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SMC18: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5FBA583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6 (0.0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D7F4BB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162 (0.05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51DF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AAB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E83B627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D76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2.06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FB3B47" w:rsidRPr="00FB3B47" w14:paraId="50D37FC9" w14:textId="77777777" w:rsidTr="0068361C"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2117D5" w14:textId="77777777" w:rsidR="00FB3B47" w:rsidRPr="00FB3B47" w:rsidRDefault="00FB3B47" w:rsidP="0068361C">
            <w:pP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9C28F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50.7 (210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D26E2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4048.6 (1294.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9960D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E446C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</w:pPr>
            <w:r w:rsidRPr="00FB3B47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43929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color w:val="FF0000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≈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5B7CE8" w14:textId="77777777" w:rsidR="00FB3B47" w:rsidRPr="00FB3B47" w:rsidRDefault="00FB3B47" w:rsidP="0068361C">
            <w:pPr>
              <w:jc w:val="center"/>
              <w:rPr>
                <w:rFonts w:ascii="Times New Roman" w:eastAsia="Malgun Gothic" w:hAnsi="Times New Roman" w:cs="Times New Roman"/>
                <w:sz w:val="20"/>
                <w:szCs w:val="20"/>
              </w:rPr>
            </w:pP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</w:rPr>
              <w:t>0.05</w:t>
            </w:r>
            <w:r w:rsidRPr="00FB3B47">
              <w:rPr>
                <w:rFonts w:ascii="Times New Roman" w:eastAsia="Malgun Gothic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</w:tbl>
    <w:p w14:paraId="5CDA2201" w14:textId="77777777" w:rsidR="00FB3B47" w:rsidRPr="00FB3B47" w:rsidRDefault="00FB3B47" w:rsidP="00FB3B47">
      <w:pPr>
        <w:jc w:val="both"/>
        <w:rPr>
          <w:rFonts w:ascii="Times New Roman" w:hAnsi="Times New Roman" w:cs="Times New Roman"/>
          <w:sz w:val="20"/>
          <w:szCs w:val="20"/>
        </w:rPr>
      </w:pPr>
      <w:r w:rsidRPr="00FB3B47">
        <w:rPr>
          <w:rFonts w:ascii="Times New Roman" w:hAnsi="Times New Roman" w:cs="Times New Roman"/>
          <w:bCs/>
          <w:sz w:val="20"/>
          <w:szCs w:val="20"/>
        </w:rPr>
        <w:t xml:space="preserve">     Significant p-values are shown in bold. *</w:t>
      </w:r>
      <w:r w:rsidRPr="00FB3B47">
        <w:rPr>
          <w:rFonts w:ascii="Times New Roman" w:hAnsi="Times New Roman" w:cs="Times New Roman"/>
          <w:bCs/>
          <w:iCs/>
          <w:sz w:val="20"/>
          <w:szCs w:val="20"/>
        </w:rPr>
        <w:t>p</w:t>
      </w:r>
      <w:r w:rsidRPr="00FB3B47">
        <w:rPr>
          <w:rFonts w:ascii="Times New Roman" w:hAnsi="Times New Roman" w:cs="Times New Roman"/>
          <w:bCs/>
          <w:sz w:val="20"/>
          <w:szCs w:val="20"/>
        </w:rPr>
        <w:t xml:space="preserve"> &lt; 0.05, **</w:t>
      </w:r>
      <w:r w:rsidRPr="00FB3B47">
        <w:rPr>
          <w:rFonts w:ascii="Times New Roman" w:hAnsi="Times New Roman" w:cs="Times New Roman"/>
          <w:bCs/>
          <w:iCs/>
          <w:sz w:val="20"/>
          <w:szCs w:val="20"/>
        </w:rPr>
        <w:t>p</w:t>
      </w:r>
      <w:r w:rsidRPr="00FB3B47">
        <w:rPr>
          <w:rFonts w:ascii="Times New Roman" w:hAnsi="Times New Roman" w:cs="Times New Roman"/>
          <w:bCs/>
          <w:sz w:val="20"/>
          <w:szCs w:val="20"/>
        </w:rPr>
        <w:t xml:space="preserve"> &lt; 0.01, ***</w:t>
      </w:r>
      <w:r w:rsidRPr="00FB3B47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Pr="00FB3B47">
        <w:rPr>
          <w:rFonts w:ascii="Times New Roman" w:hAnsi="Times New Roman" w:cs="Times New Roman"/>
          <w:bCs/>
          <w:iCs/>
          <w:sz w:val="20"/>
          <w:szCs w:val="20"/>
        </w:rPr>
        <w:t>p</w:t>
      </w:r>
      <w:r w:rsidRPr="00FB3B47">
        <w:rPr>
          <w:rFonts w:ascii="Times New Roman" w:hAnsi="Times New Roman" w:cs="Times New Roman"/>
          <w:bCs/>
          <w:sz w:val="20"/>
          <w:szCs w:val="20"/>
        </w:rPr>
        <w:t xml:space="preserve"> &lt; 0.001 control vs delirium. q-values are from Benjamini–Hochberg. Significant </w:t>
      </w:r>
      <w:r w:rsidRPr="00FB3B47">
        <w:rPr>
          <w:rFonts w:ascii="Times New Roman" w:hAnsi="Times New Roman" w:cs="Times New Roman"/>
          <w:bCs/>
          <w:iCs/>
          <w:sz w:val="20"/>
          <w:szCs w:val="20"/>
        </w:rPr>
        <w:t>q-</w:t>
      </w:r>
      <w:r w:rsidRPr="00FB3B47">
        <w:rPr>
          <w:rFonts w:ascii="Times New Roman" w:hAnsi="Times New Roman" w:cs="Times New Roman"/>
          <w:bCs/>
          <w:sz w:val="20"/>
          <w:szCs w:val="20"/>
        </w:rPr>
        <w:t xml:space="preserve">values are shown in bold. *q &lt; 0.05 control vs delirium. SD: standard deviation; Ala: alanine; Arg: arginine; </w:t>
      </w:r>
      <w:proofErr w:type="spellStart"/>
      <w:r w:rsidRPr="00FB3B47">
        <w:rPr>
          <w:rFonts w:ascii="Times New Roman" w:hAnsi="Times New Roman" w:cs="Times New Roman"/>
          <w:sz w:val="20"/>
          <w:szCs w:val="20"/>
        </w:rPr>
        <w:t>Asn</w:t>
      </w:r>
      <w:proofErr w:type="spellEnd"/>
      <w:r w:rsidRPr="00FB3B47">
        <w:rPr>
          <w:rFonts w:ascii="Times New Roman" w:hAnsi="Times New Roman" w:cs="Times New Roman"/>
          <w:sz w:val="20"/>
          <w:szCs w:val="20"/>
        </w:rPr>
        <w:t xml:space="preserve">: asparagine; Asp: aspartate; Cit: citrulline; Gln: glutamine; Glu: glutamate; Gly: glycine; His: histidine; Ile: isoleucine; Leu: leucine; Lys: lysine; Met: methionine; Orn: ornithine; </w:t>
      </w:r>
      <w:proofErr w:type="spellStart"/>
      <w:r w:rsidRPr="00FB3B47">
        <w:rPr>
          <w:rFonts w:ascii="Times New Roman" w:hAnsi="Times New Roman" w:cs="Times New Roman"/>
          <w:sz w:val="20"/>
          <w:szCs w:val="20"/>
        </w:rPr>
        <w:t>Phe</w:t>
      </w:r>
      <w:proofErr w:type="spellEnd"/>
      <w:r w:rsidRPr="00FB3B47">
        <w:rPr>
          <w:rFonts w:ascii="Times New Roman" w:hAnsi="Times New Roman" w:cs="Times New Roman"/>
          <w:sz w:val="20"/>
          <w:szCs w:val="20"/>
        </w:rPr>
        <w:t xml:space="preserve">: phenylalanine; Pro: proline; Ser: serine; </w:t>
      </w:r>
      <w:proofErr w:type="spellStart"/>
      <w:r w:rsidRPr="00FB3B47">
        <w:rPr>
          <w:rFonts w:ascii="Times New Roman" w:hAnsi="Times New Roman" w:cs="Times New Roman"/>
          <w:sz w:val="20"/>
          <w:szCs w:val="20"/>
        </w:rPr>
        <w:t>Thr</w:t>
      </w:r>
      <w:proofErr w:type="spellEnd"/>
      <w:r w:rsidRPr="00FB3B47">
        <w:rPr>
          <w:rFonts w:ascii="Times New Roman" w:hAnsi="Times New Roman" w:cs="Times New Roman"/>
          <w:sz w:val="20"/>
          <w:szCs w:val="20"/>
        </w:rPr>
        <w:t xml:space="preserve">: threonine; </w:t>
      </w:r>
      <w:proofErr w:type="spellStart"/>
      <w:r w:rsidRPr="00FB3B47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FB3B47">
        <w:rPr>
          <w:rFonts w:ascii="Times New Roman" w:hAnsi="Times New Roman" w:cs="Times New Roman"/>
          <w:sz w:val="20"/>
          <w:szCs w:val="20"/>
        </w:rPr>
        <w:t xml:space="preserve">: tryptophan; Tyr: tyrosine; Val: valine; ADMA: asymmetric dimethylarginine; SDMA: symmetric dimethylarginine; </w:t>
      </w:r>
      <w:r w:rsidRPr="00FB3B47">
        <w:rPr>
          <w:rFonts w:ascii="Times New Roman" w:hAnsi="Times New Roman" w:cs="Times New Roman"/>
          <w:sz w:val="20"/>
          <w:szCs w:val="20"/>
          <w:lang w:val="en-US"/>
        </w:rPr>
        <w:t xml:space="preserve">H1: hexose. </w:t>
      </w:r>
      <w:r w:rsidRPr="00FB3B4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8E72492" w14:textId="77777777" w:rsidR="00A361EF" w:rsidRDefault="00A361EF"/>
    <w:sectPr w:rsidR="00A36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B47"/>
    <w:rsid w:val="0081127F"/>
    <w:rsid w:val="00966654"/>
    <w:rsid w:val="00A361EF"/>
    <w:rsid w:val="00A8326B"/>
    <w:rsid w:val="00E60AED"/>
    <w:rsid w:val="00FB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C36C2"/>
  <w15:chartTrackingRefBased/>
  <w15:docId w15:val="{D634F5B9-DD5F-4D3A-8EF1-6F3BFDFA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B47"/>
  </w:style>
  <w:style w:type="paragraph" w:styleId="Heading1">
    <w:name w:val="heading 1"/>
    <w:basedOn w:val="Normal"/>
    <w:next w:val="Normal"/>
    <w:link w:val="Heading1Char"/>
    <w:uiPriority w:val="9"/>
    <w:qFormat/>
    <w:rsid w:val="00FB3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B4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B3B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3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Jung</dc:creator>
  <cp:keywords/>
  <dc:description/>
  <cp:lastModifiedBy>MJ Jung</cp:lastModifiedBy>
  <cp:revision>2</cp:revision>
  <dcterms:created xsi:type="dcterms:W3CDTF">2025-04-23T09:19:00Z</dcterms:created>
  <dcterms:modified xsi:type="dcterms:W3CDTF">2025-08-18T12:05:00Z</dcterms:modified>
</cp:coreProperties>
</file>